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6125" w:rsidRDefault="00E70880">
      <w:r>
        <w:rPr>
          <w:noProof/>
          <w:lang w:val="en-US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Conector de seta reta 5" o:spid="_x0000_s1026" type="#_x0000_t32" style="position:absolute;margin-left:396pt;margin-top:62.55pt;width:0;height:15.5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" strokecolor="black [3213]" strokeweight="1pt">
            <v:stroke endarrow="open"/>
          </v:shape>
        </w:pict>
      </w:r>
      <w:r>
        <w:rPr>
          <w:noProof/>
          <w:lang w:val="en-US"/>
        </w:rPr>
        <w:pict>
          <v:shape id="Conector de seta reta 4" o:spid="_x0000_s1069" type="#_x0000_t32" style="position:absolute;margin-left:396pt;margin-top:24.15pt;width:0;height:15.5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" strokecolor="black [3213]" strokeweight="1pt">
            <v:stroke endarrow="open"/>
          </v:shape>
        </w:pict>
      </w:r>
      <w:r>
        <w:rPr>
          <w:noProof/>
          <w:lang w:val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Caixa de Texto 2" o:spid="_x0000_s1068" type="#_x0000_t202" style="position:absolute;margin-left:342pt;margin-top:38.9pt;width:107.05pt;height:23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">
            <v:textbox>
              <w:txbxContent>
                <w:p w:rsidR="00924C6A" w:rsidRPr="00576870" w:rsidRDefault="00924C6A" w:rsidP="00333B43">
                  <w:pPr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 w:rsidRPr="00576870">
                    <w:rPr>
                      <w:sz w:val="20"/>
                      <w:szCs w:val="20"/>
                      <w:lang w:val="en-US"/>
                    </w:rPr>
                    <w:t xml:space="preserve">Not eligible (n = </w:t>
                  </w:r>
                  <w:r w:rsidR="00E90729">
                    <w:rPr>
                      <w:sz w:val="20"/>
                      <w:szCs w:val="20"/>
                      <w:lang w:val="en-US"/>
                    </w:rPr>
                    <w:t>49</w:t>
                  </w:r>
                  <w:r w:rsidRPr="00576870">
                    <w:rPr>
                      <w:sz w:val="20"/>
                      <w:szCs w:val="20"/>
                      <w:lang w:val="en-US"/>
                    </w:rPr>
                    <w:t>)</w:t>
                  </w:r>
                </w:p>
              </w:txbxContent>
            </v:textbox>
          </v:shape>
        </w:pict>
      </w:r>
      <w:r>
        <w:rPr>
          <w:noProof/>
          <w:lang w:val="en-US"/>
        </w:rPr>
        <w:pict>
          <v:shape id="Conector de seta reta 3" o:spid="_x0000_s1067" type="#_x0000_t32" style="position:absolute;margin-left:180pt;margin-top:23.55pt;width:0;height:15.5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" strokecolor="black [3213]" strokeweight="1pt">
            <v:stroke endarrow="open"/>
          </v:shape>
        </w:pict>
      </w:r>
      <w:r>
        <w:rPr>
          <w:noProof/>
          <w:lang w:val="en-US"/>
        </w:rPr>
        <w:pict>
          <v:shape id="_x0000_s1027" type="#_x0000_t202" style="position:absolute;margin-left:-26.95pt;margin-top:0;width:450pt;height:23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">
            <v:textbox>
              <w:txbxContent>
                <w:p w:rsidR="00E91598" w:rsidRPr="00576870" w:rsidRDefault="00E91598" w:rsidP="00333B43">
                  <w:pPr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 w:rsidRPr="00576870">
                    <w:rPr>
                      <w:sz w:val="20"/>
                      <w:szCs w:val="20"/>
                      <w:lang w:val="en-US"/>
                    </w:rPr>
                    <w:t xml:space="preserve">Subjects </w:t>
                  </w:r>
                  <w:r>
                    <w:rPr>
                      <w:sz w:val="20"/>
                      <w:szCs w:val="20"/>
                      <w:lang w:val="en-US"/>
                    </w:rPr>
                    <w:t>screened for eligibility (n = 109</w:t>
                  </w:r>
                  <w:r w:rsidRPr="00576870">
                    <w:rPr>
                      <w:sz w:val="20"/>
                      <w:szCs w:val="20"/>
                      <w:lang w:val="en-US"/>
                    </w:rPr>
                    <w:t>)</w:t>
                  </w:r>
                </w:p>
              </w:txbxContent>
            </v:textbox>
          </v:shape>
        </w:pict>
      </w:r>
    </w:p>
    <w:p w:rsidR="008F6125" w:rsidRPr="008F6125" w:rsidRDefault="00E70880" w:rsidP="008F6125">
      <w:r>
        <w:rPr>
          <w:noProof/>
          <w:lang w:val="en-US"/>
        </w:rPr>
        <w:pict>
          <v:shape id="_x0000_s1028" type="#_x0000_t202" style="position:absolute;margin-left:126pt;margin-top:11.8pt;width:108pt;height:23.6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">
            <v:textbox>
              <w:txbxContent>
                <w:p w:rsidR="00E91598" w:rsidRPr="00576870" w:rsidRDefault="00E91598" w:rsidP="00DC1D14">
                  <w:pPr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Eligible (n = 60</w:t>
                  </w:r>
                  <w:r w:rsidRPr="00576870">
                    <w:rPr>
                      <w:sz w:val="20"/>
                      <w:szCs w:val="20"/>
                      <w:lang w:val="en-US"/>
                    </w:rPr>
                    <w:t>)</w:t>
                  </w:r>
                </w:p>
              </w:txbxContent>
            </v:textbox>
          </v:shape>
        </w:pict>
      </w:r>
    </w:p>
    <w:p w:rsidR="008F6125" w:rsidRPr="008F6125" w:rsidRDefault="00E70880" w:rsidP="008F6125">
      <w:r>
        <w:rPr>
          <w:noProof/>
          <w:lang w:val="en-US"/>
        </w:rPr>
        <w:pict>
          <v:shape id="_x0000_s1029" type="#_x0000_t202" style="position:absolute;margin-left:306pt;margin-top:23.1pt;width:171pt;height:92.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">
            <v:textbox>
              <w:txbxContent>
                <w:p w:rsidR="00E91598" w:rsidRPr="005C4583" w:rsidRDefault="00E91598" w:rsidP="00576870">
                  <w:pPr>
                    <w:jc w:val="center"/>
                    <w:rPr>
                      <w:bCs/>
                      <w:sz w:val="20"/>
                      <w:szCs w:val="20"/>
                    </w:rPr>
                  </w:pPr>
                  <w:r>
                    <w:rPr>
                      <w:bCs/>
                      <w:sz w:val="20"/>
                      <w:szCs w:val="20"/>
                    </w:rPr>
                    <w:t>TMD level &lt; severe (n = 25</w:t>
                  </w:r>
                  <w:r w:rsidRPr="005C4583">
                    <w:rPr>
                      <w:bCs/>
                      <w:sz w:val="20"/>
                      <w:szCs w:val="20"/>
                    </w:rPr>
                    <w:t>)</w:t>
                  </w:r>
                </w:p>
                <w:p w:rsidR="00E91598" w:rsidRPr="005C4583" w:rsidRDefault="00E91598" w:rsidP="00576870">
                  <w:pPr>
                    <w:jc w:val="center"/>
                    <w:rPr>
                      <w:bCs/>
                      <w:sz w:val="20"/>
                      <w:szCs w:val="20"/>
                    </w:rPr>
                  </w:pPr>
                  <w:r>
                    <w:rPr>
                      <w:bCs/>
                      <w:sz w:val="20"/>
                      <w:szCs w:val="20"/>
                    </w:rPr>
                    <w:t>In orthodontic treatment (n = 16</w:t>
                  </w:r>
                  <w:r w:rsidRPr="005C4583">
                    <w:rPr>
                      <w:bCs/>
                      <w:sz w:val="20"/>
                      <w:szCs w:val="20"/>
                    </w:rPr>
                    <w:t>)</w:t>
                  </w:r>
                </w:p>
                <w:p w:rsidR="00E91598" w:rsidRPr="005C4583" w:rsidRDefault="00E91598" w:rsidP="00576870">
                  <w:pPr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bCs/>
                      <w:sz w:val="20"/>
                      <w:szCs w:val="20"/>
                    </w:rPr>
                    <w:t>Toothloss (n = 6)</w:t>
                  </w:r>
                </w:p>
                <w:p w:rsidR="00E91598" w:rsidRPr="005C4583" w:rsidRDefault="00E91598" w:rsidP="005E378A">
                  <w:pPr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bCs/>
                      <w:sz w:val="20"/>
                      <w:szCs w:val="20"/>
                    </w:rPr>
                    <w:t>Use of drugs (n = 2)</w:t>
                  </w:r>
                </w:p>
                <w:p w:rsidR="00E91598" w:rsidRPr="005C4583" w:rsidRDefault="00E91598" w:rsidP="00333B43">
                  <w:pPr>
                    <w:jc w:val="center"/>
                  </w:pPr>
                </w:p>
                <w:p w:rsidR="00E91598" w:rsidRPr="005C4583" w:rsidRDefault="00E91598" w:rsidP="00333B43">
                  <w:pPr>
                    <w:jc w:val="center"/>
                  </w:pPr>
                </w:p>
                <w:p w:rsidR="00E91598" w:rsidRPr="005C4583" w:rsidRDefault="00E91598" w:rsidP="00333B43">
                  <w:pPr>
                    <w:jc w:val="center"/>
                  </w:pPr>
                </w:p>
              </w:txbxContent>
            </v:textbox>
          </v:shape>
        </w:pict>
      </w:r>
      <w:r>
        <w:rPr>
          <w:noProof/>
          <w:lang w:val="en-US"/>
        </w:rPr>
        <w:pict>
          <v:shape id="Conector de seta reta 9" o:spid="_x0000_s1066" type="#_x0000_t32" style="position:absolute;margin-left:180pt;margin-top:7.8pt;width:0;height:126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" strokecolor="black [3213]" strokeweight="1pt">
            <v:stroke endarrow="open"/>
          </v:shape>
        </w:pict>
      </w:r>
    </w:p>
    <w:p w:rsidR="008F6125" w:rsidRPr="008F6125" w:rsidRDefault="008F6125" w:rsidP="008F6125"/>
    <w:p w:rsidR="008F6125" w:rsidRPr="008F6125" w:rsidRDefault="008F6125" w:rsidP="008F6125"/>
    <w:p w:rsidR="008F6125" w:rsidRPr="008F6125" w:rsidRDefault="008F6125" w:rsidP="008F6125"/>
    <w:p w:rsidR="008F6125" w:rsidRPr="008F6125" w:rsidRDefault="00E70880" w:rsidP="008F6125">
      <w:r>
        <w:rPr>
          <w:noProof/>
          <w:lang w:val="en-US"/>
        </w:rPr>
        <w:pict>
          <v:shape id="_x0000_s1065" type="#_x0000_t32" style="position:absolute;margin-left:270pt;margin-top:43.75pt;width:0;height:15.55pt;z-index:251790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" strokecolor="black [3213]" strokeweight="1pt">
            <v:stroke endarrow="open"/>
          </v:shape>
        </w:pict>
      </w:r>
      <w:r>
        <w:rPr>
          <w:noProof/>
          <w:lang w:val="en-US"/>
        </w:rPr>
        <w:pict>
          <v:shape id="_x0000_s1030" type="#_x0000_t202" style="position:absolute;margin-left:-26.95pt;margin-top:23.4pt;width:450pt;height:23.6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">
            <v:textbox>
              <w:txbxContent>
                <w:p w:rsidR="00E91598" w:rsidRPr="00576870" w:rsidRDefault="00E91598" w:rsidP="00576870">
                  <w:pPr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Randomization</w:t>
                  </w:r>
                  <w:r w:rsidRPr="00576870">
                    <w:rPr>
                      <w:sz w:val="20"/>
                      <w:szCs w:val="20"/>
                      <w:lang w:val="en-US"/>
                    </w:rPr>
                    <w:t xml:space="preserve"> (n = </w:t>
                  </w:r>
                  <w:r>
                    <w:rPr>
                      <w:sz w:val="20"/>
                      <w:szCs w:val="20"/>
                      <w:lang w:val="en-US"/>
                    </w:rPr>
                    <w:t>60</w:t>
                  </w:r>
                  <w:r w:rsidRPr="00576870">
                    <w:rPr>
                      <w:sz w:val="20"/>
                      <w:szCs w:val="20"/>
                      <w:lang w:val="en-US"/>
                    </w:rPr>
                    <w:t>)</w:t>
                  </w:r>
                </w:p>
              </w:txbxContent>
            </v:textbox>
          </v:shape>
        </w:pict>
      </w:r>
      <w:r>
        <w:rPr>
          <w:noProof/>
          <w:lang w:val="en-US"/>
        </w:rPr>
        <w:pict>
          <v:shape id="_x0000_s1031" type="#_x0000_t202" style="position:absolute;margin-left:-71.95pt;margin-top:187.75pt;width:134.05pt;height:35.7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">
            <v:textbox>
              <w:txbxContent>
                <w:p w:rsidR="00E91598" w:rsidRPr="00576870" w:rsidRDefault="00E91598" w:rsidP="001F153A">
                  <w:pPr>
                    <w:spacing w:line="360" w:lineRule="auto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Participated in the statistical analysis (n = 15</w:t>
                  </w:r>
                  <w:r w:rsidRPr="00576870">
                    <w:rPr>
                      <w:sz w:val="20"/>
                      <w:szCs w:val="20"/>
                      <w:lang w:val="en-US"/>
                    </w:rPr>
                    <w:t>)</w:t>
                  </w:r>
                </w:p>
              </w:txbxContent>
            </v:textbox>
          </v:shape>
        </w:pict>
      </w:r>
      <w:r>
        <w:rPr>
          <w:noProof/>
          <w:lang w:val="en-US"/>
        </w:rPr>
        <w:pict>
          <v:shape id="_x0000_s1064" type="#_x0000_t32" style="position:absolute;margin-left:135pt;margin-top:172.2pt;width:0;height:15.55pt;z-index:251779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" strokecolor="black [3213]" strokeweight="1pt">
            <v:stroke endarrow="open"/>
          </v:shape>
        </w:pict>
      </w:r>
      <w:r>
        <w:rPr>
          <w:noProof/>
          <w:lang w:val="en-US"/>
        </w:rPr>
        <w:pict>
          <v:shape id="_x0000_s1063" type="#_x0000_t32" style="position:absolute;margin-left:270pt;margin-top:172.2pt;width:0;height:15.55pt;z-index:251782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" strokecolor="black [3213]" strokeweight="1pt">
            <v:stroke endarrow="open"/>
          </v:shape>
        </w:pict>
      </w:r>
      <w:r>
        <w:rPr>
          <w:noProof/>
          <w:lang w:val="en-US"/>
        </w:rPr>
        <w:pict>
          <v:shape id="_x0000_s1033" type="#_x0000_t202" style="position:absolute;margin-left:72.95pt;margin-top:187.75pt;width:134.05pt;height:35.7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">
            <v:textbox>
              <w:txbxContent>
                <w:p w:rsidR="00E91598" w:rsidRPr="00576870" w:rsidRDefault="00E91598" w:rsidP="001F153A">
                  <w:pPr>
                    <w:spacing w:line="360" w:lineRule="auto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Participated in the statistical analysis (n = 15</w:t>
                  </w:r>
                  <w:r w:rsidRPr="00576870">
                    <w:rPr>
                      <w:sz w:val="20"/>
                      <w:szCs w:val="20"/>
                      <w:lang w:val="en-US"/>
                    </w:rPr>
                    <w:t>)</w:t>
                  </w:r>
                </w:p>
              </w:txbxContent>
            </v:textbox>
          </v:shape>
        </w:pict>
      </w:r>
      <w:r>
        <w:rPr>
          <w:noProof/>
          <w:lang w:val="en-US"/>
        </w:rPr>
        <w:pict>
          <v:shape id="_x0000_s1034" type="#_x0000_t202" style="position:absolute;margin-left:3in;margin-top:187.75pt;width:134.05pt;height:35.7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">
            <v:textbox>
              <w:txbxContent>
                <w:p w:rsidR="00E91598" w:rsidRPr="00576870" w:rsidRDefault="00E91598" w:rsidP="001F153A">
                  <w:pPr>
                    <w:spacing w:line="360" w:lineRule="auto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Participated in the statistical analysis (n = 15</w:t>
                  </w:r>
                  <w:r w:rsidRPr="00576870">
                    <w:rPr>
                      <w:sz w:val="20"/>
                      <w:szCs w:val="20"/>
                      <w:lang w:val="en-US"/>
                    </w:rPr>
                    <w:t>)</w:t>
                  </w:r>
                </w:p>
              </w:txbxContent>
            </v:textbox>
          </v:shape>
        </w:pict>
      </w:r>
      <w:r>
        <w:rPr>
          <w:noProof/>
          <w:lang w:val="en-US"/>
        </w:rPr>
        <w:pict>
          <v:shape id="_x0000_s1035" type="#_x0000_t202" style="position:absolute;margin-left:5in;margin-top:187.75pt;width:134.05pt;height:35.7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">
            <v:textbox>
              <w:txbxContent>
                <w:p w:rsidR="00E91598" w:rsidRPr="00576870" w:rsidRDefault="00E91598" w:rsidP="001F153A">
                  <w:pPr>
                    <w:spacing w:line="360" w:lineRule="auto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Participated in the statistical analysis (n = 15</w:t>
                  </w:r>
                  <w:r w:rsidRPr="00576870">
                    <w:rPr>
                      <w:sz w:val="20"/>
                      <w:szCs w:val="20"/>
                      <w:lang w:val="en-US"/>
                    </w:rPr>
                    <w:t>)</w:t>
                  </w:r>
                </w:p>
              </w:txbxContent>
            </v:textbox>
          </v:shape>
        </w:pict>
      </w:r>
      <w:r>
        <w:rPr>
          <w:noProof/>
          <w:lang w:val="en-US"/>
        </w:rPr>
        <w:pict>
          <v:shape id="_x0000_s1062" type="#_x0000_t32" style="position:absolute;margin-left:135pt;margin-top:133.75pt;width:0;height:15.55pt;z-index:2517667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" strokecolor="black [3213]" strokeweight="1pt">
            <v:stroke endarrow="open"/>
          </v:shape>
        </w:pict>
      </w:r>
      <w:r>
        <w:rPr>
          <w:noProof/>
          <w:lang w:val="en-US"/>
        </w:rPr>
        <w:pict>
          <v:shape id="_x0000_s1061" type="#_x0000_t32" style="position:absolute;margin-left:-8.95pt;margin-top:133.75pt;width:0;height:15.55pt;z-index:2517637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" strokecolor="black [3213]" strokeweight="1pt">
            <v:stroke endarrow="open"/>
          </v:shape>
        </w:pict>
      </w:r>
      <w:r>
        <w:rPr>
          <w:noProof/>
          <w:lang w:val="en-US"/>
        </w:rPr>
        <w:pict>
          <v:shape id="_x0000_s1060" type="#_x0000_t32" style="position:absolute;margin-left:270pt;margin-top:133.75pt;width:0;height:15.55pt;z-index:251769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" strokecolor="black [3213]" strokeweight="1pt">
            <v:stroke endarrow="open"/>
          </v:shape>
        </w:pict>
      </w:r>
      <w:r>
        <w:rPr>
          <w:noProof/>
          <w:lang w:val="en-US"/>
        </w:rPr>
        <w:pict>
          <v:shape id="_x0000_s1037" type="#_x0000_t202" style="position:absolute;margin-left:1in;margin-top:149.6pt;width:117pt;height:23.6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">
            <v:textbox>
              <w:txbxContent>
                <w:p w:rsidR="00E91598" w:rsidRPr="00576870" w:rsidRDefault="00E91598" w:rsidP="001F153A">
                  <w:pPr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Dropped out (n = 0)</w:t>
                  </w:r>
                </w:p>
                <w:p w:rsidR="00E91598" w:rsidRPr="00576870" w:rsidRDefault="00E91598" w:rsidP="001F153A">
                  <w:pPr>
                    <w:jc w:val="center"/>
                    <w:rPr>
                      <w:sz w:val="20"/>
                      <w:szCs w:val="20"/>
                      <w:lang w:val="en-US"/>
                    </w:rPr>
                  </w:pPr>
                </w:p>
              </w:txbxContent>
            </v:textbox>
          </v:shape>
        </w:pict>
      </w:r>
      <w:r>
        <w:rPr>
          <w:noProof/>
          <w:lang w:val="en-US"/>
        </w:rPr>
        <w:pict>
          <v:shape id="_x0000_s1038" type="#_x0000_t202" style="position:absolute;margin-left:-62.95pt;margin-top:149.6pt;width:117pt;height:23.6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">
            <v:textbox>
              <w:txbxContent>
                <w:p w:rsidR="00E91598" w:rsidRPr="00576870" w:rsidRDefault="00E91598" w:rsidP="001F153A">
                  <w:pPr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Dropped out (n = 0)</w:t>
                  </w:r>
                </w:p>
                <w:p w:rsidR="00E91598" w:rsidRPr="00576870" w:rsidRDefault="00E91598" w:rsidP="001F153A">
                  <w:pPr>
                    <w:jc w:val="center"/>
                    <w:rPr>
                      <w:sz w:val="20"/>
                      <w:szCs w:val="20"/>
                      <w:lang w:val="en-US"/>
                    </w:rPr>
                  </w:pPr>
                </w:p>
              </w:txbxContent>
            </v:textbox>
          </v:shape>
        </w:pict>
      </w:r>
      <w:r>
        <w:rPr>
          <w:noProof/>
          <w:lang w:val="en-US"/>
        </w:rPr>
        <w:pict>
          <v:shape id="_x0000_s1059" type="#_x0000_t32" style="position:absolute;margin-left:135pt;margin-top:88.75pt;width:0;height:15.55pt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" strokecolor="black [3213]" strokeweight="1pt">
            <v:stroke endarrow="open"/>
          </v:shape>
        </w:pict>
      </w:r>
      <w:r>
        <w:rPr>
          <w:noProof/>
          <w:lang w:val="en-US"/>
        </w:rPr>
        <w:pict>
          <v:shape id="_x0000_s1058" type="#_x0000_t32" style="position:absolute;margin-left:-8.95pt;margin-top:88.75pt;width:0;height:15.55pt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" strokecolor="black [3213]" strokeweight="1pt">
            <v:stroke endarrow="open"/>
          </v:shape>
        </w:pict>
      </w:r>
      <w:r>
        <w:rPr>
          <w:noProof/>
          <w:lang w:val="en-US"/>
        </w:rPr>
        <w:pict>
          <v:shape id="_x0000_s1057" type="#_x0000_t32" style="position:absolute;margin-left:270pt;margin-top:88.75pt;width:0;height:15.55pt;z-index:25173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" strokecolor="black [3213]" strokeweight="1pt">
            <v:stroke endarrow="open"/>
          </v:shape>
        </w:pict>
      </w:r>
      <w:r>
        <w:rPr>
          <w:noProof/>
          <w:lang w:val="en-US"/>
        </w:rPr>
        <w:pict>
          <v:shape id="_x0000_s1056" type="#_x0000_t202" style="position:absolute;margin-left:1in;margin-top:104.55pt;width:126pt;height:29.2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">
            <v:textbox>
              <w:txbxContent>
                <w:p w:rsidR="00E91598" w:rsidRDefault="00E91598" w:rsidP="008F6125">
                  <w:pPr>
                    <w:spacing w:line="240" w:lineRule="auto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 xml:space="preserve"> Received the procedure</w:t>
                  </w:r>
                  <w:r w:rsidRPr="00576870">
                    <w:rPr>
                      <w:sz w:val="20"/>
                      <w:szCs w:val="20"/>
                      <w:lang w:val="en-US"/>
                    </w:rPr>
                    <w:t xml:space="preserve"> </w:t>
                  </w:r>
                </w:p>
                <w:p w:rsidR="00E91598" w:rsidRPr="00576870" w:rsidRDefault="00E91598" w:rsidP="008F6125">
                  <w:pPr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 xml:space="preserve"> (n = 15</w:t>
                  </w:r>
                  <w:r w:rsidRPr="00576870">
                    <w:rPr>
                      <w:sz w:val="20"/>
                      <w:szCs w:val="20"/>
                      <w:lang w:val="en-US"/>
                    </w:rPr>
                    <w:t>)</w:t>
                  </w:r>
                </w:p>
              </w:txbxContent>
            </v:textbox>
          </v:shape>
        </w:pict>
      </w:r>
      <w:r>
        <w:rPr>
          <w:noProof/>
          <w:lang w:val="en-US"/>
        </w:rPr>
        <w:pict>
          <v:shape id="_x0000_s1043" type="#_x0000_t202" style="position:absolute;margin-left:-62.95pt;margin-top:104.55pt;width:126pt;height:29.2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">
            <v:textbox>
              <w:txbxContent>
                <w:p w:rsidR="00E91598" w:rsidRDefault="00E91598" w:rsidP="008F6125">
                  <w:pPr>
                    <w:spacing w:line="240" w:lineRule="auto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 xml:space="preserve"> Received the procedure</w:t>
                  </w:r>
                  <w:r w:rsidRPr="00576870">
                    <w:rPr>
                      <w:sz w:val="20"/>
                      <w:szCs w:val="20"/>
                      <w:lang w:val="en-US"/>
                    </w:rPr>
                    <w:t xml:space="preserve"> </w:t>
                  </w:r>
                </w:p>
                <w:p w:rsidR="00E91598" w:rsidRPr="00576870" w:rsidRDefault="00E91598" w:rsidP="008F6125">
                  <w:pPr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 xml:space="preserve"> (n = 15</w:t>
                  </w:r>
                  <w:r w:rsidRPr="00576870">
                    <w:rPr>
                      <w:sz w:val="20"/>
                      <w:szCs w:val="20"/>
                      <w:lang w:val="en-US"/>
                    </w:rPr>
                    <w:t>)</w:t>
                  </w:r>
                </w:p>
              </w:txbxContent>
            </v:textbox>
          </v:shape>
        </w:pict>
      </w:r>
      <w:r>
        <w:rPr>
          <w:noProof/>
          <w:lang w:val="en-US"/>
        </w:rPr>
        <w:pict>
          <v:shape id="_x0000_s1039" type="#_x0000_t202" style="position:absolute;margin-left:1in;margin-top:59.55pt;width:126pt;height:29.2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">
            <v:textbox>
              <w:txbxContent>
                <w:p w:rsidR="00E91598" w:rsidRDefault="00E91598" w:rsidP="00647663">
                  <w:pPr>
                    <w:spacing w:line="240" w:lineRule="auto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 xml:space="preserve"> Allocated to the </w:t>
                  </w:r>
                  <w:r w:rsidR="00740AE6">
                    <w:rPr>
                      <w:sz w:val="20"/>
                      <w:szCs w:val="20"/>
                      <w:lang w:val="en-US"/>
                    </w:rPr>
                    <w:t>COS</w:t>
                  </w:r>
                  <w:r>
                    <w:rPr>
                      <w:sz w:val="20"/>
                      <w:szCs w:val="20"/>
                      <w:lang w:val="en-US"/>
                    </w:rPr>
                    <w:t>G</w:t>
                  </w:r>
                </w:p>
                <w:p w:rsidR="00E91598" w:rsidRPr="00576870" w:rsidRDefault="00E91598" w:rsidP="00647663">
                  <w:pPr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 xml:space="preserve"> (n = 15</w:t>
                  </w:r>
                  <w:r w:rsidRPr="00576870">
                    <w:rPr>
                      <w:sz w:val="20"/>
                      <w:szCs w:val="20"/>
                      <w:lang w:val="en-US"/>
                    </w:rPr>
                    <w:t>)</w:t>
                  </w:r>
                </w:p>
                <w:p w:rsidR="00E91598" w:rsidRPr="00576870" w:rsidRDefault="00E91598" w:rsidP="00647663">
                  <w:pPr>
                    <w:spacing w:line="240" w:lineRule="auto"/>
                    <w:jc w:val="center"/>
                    <w:rPr>
                      <w:sz w:val="20"/>
                      <w:szCs w:val="20"/>
                      <w:lang w:val="en-US"/>
                    </w:rPr>
                  </w:pPr>
                </w:p>
              </w:txbxContent>
            </v:textbox>
          </v:shape>
        </w:pict>
      </w:r>
      <w:r>
        <w:rPr>
          <w:noProof/>
          <w:lang w:val="en-US"/>
        </w:rPr>
        <w:pict>
          <v:shape id="_x0000_s1055" type="#_x0000_t32" style="position:absolute;margin-left:135pt;margin-top:43.75pt;width:0;height:15.55pt;z-index:251789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" strokecolor="black [3213]" strokeweight="1pt">
            <v:stroke endarrow="open"/>
          </v:shape>
        </w:pict>
      </w:r>
      <w:r>
        <w:rPr>
          <w:noProof/>
          <w:lang w:val="en-US"/>
        </w:rPr>
        <w:pict>
          <v:shape id="_x0000_s1054" type="#_x0000_t32" style="position:absolute;margin-left:-8.95pt;margin-top:43.75pt;width:0;height:15.55pt;z-index:251788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" strokecolor="black [3213]" strokeweight="1pt">
            <v:stroke endarrow="open"/>
          </v:shape>
        </w:pict>
      </w:r>
      <w:r>
        <w:rPr>
          <w:noProof/>
          <w:lang w:val="en-US"/>
        </w:rPr>
        <w:pict>
          <v:shape id="_x0000_s1046" type="#_x0000_t202" style="position:absolute;margin-left:-62.95pt;margin-top:59.55pt;width:126pt;height:29.2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">
            <v:textbox>
              <w:txbxContent>
                <w:p w:rsidR="00E91598" w:rsidRDefault="00E91598" w:rsidP="00647663">
                  <w:pPr>
                    <w:spacing w:line="240" w:lineRule="auto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 xml:space="preserve"> Allocated to the MG</w:t>
                  </w:r>
                </w:p>
                <w:p w:rsidR="00E91598" w:rsidRPr="00576870" w:rsidRDefault="00E91598" w:rsidP="00647663">
                  <w:pPr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 xml:space="preserve"> (n = 15</w:t>
                  </w:r>
                  <w:r w:rsidRPr="00576870">
                    <w:rPr>
                      <w:sz w:val="20"/>
                      <w:szCs w:val="20"/>
                      <w:lang w:val="en-US"/>
                    </w:rPr>
                    <w:t>)</w:t>
                  </w:r>
                </w:p>
              </w:txbxContent>
            </v:textbox>
          </v:shape>
        </w:pict>
      </w:r>
    </w:p>
    <w:p w:rsidR="008F6125" w:rsidRPr="008F6125" w:rsidRDefault="00E70880" w:rsidP="008F6125">
      <w:r>
        <w:rPr>
          <w:noProof/>
          <w:lang w:val="en-US"/>
        </w:rPr>
        <w:pict>
          <v:shape id="_x0000_s1053" type="#_x0000_t32" style="position:absolute;margin-left:414pt;margin-top:16.15pt;width:0;height:15.55pt;z-index:251791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" strokecolor="black [3213]" strokeweight="1pt">
            <v:stroke endarrow="open"/>
          </v:shape>
        </w:pict>
      </w:r>
      <w:r>
        <w:rPr>
          <w:noProof/>
          <w:lang w:val="en-US"/>
        </w:rPr>
        <w:pict>
          <v:shape id="Conector de seta reta 28" o:spid="_x0000_s1052" type="#_x0000_t32" style="position:absolute;margin-left:-8.95pt;margin-top:151.55pt;width:0;height:15.55pt;z-index:251776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" strokecolor="black [3213]" strokeweight="1pt">
            <v:stroke endarrow="open"/>
          </v:shape>
        </w:pict>
      </w:r>
    </w:p>
    <w:p w:rsidR="008F6125" w:rsidRPr="008F6125" w:rsidRDefault="00E70880" w:rsidP="008F6125">
      <w:r>
        <w:rPr>
          <w:noProof/>
          <w:lang w:val="en-US"/>
        </w:rPr>
        <w:pict>
          <v:shape id="_x0000_s1041" type="#_x0000_t202" style="position:absolute;margin-left:3in;margin-top:4.35pt;width:126pt;height:29.2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">
            <v:textbox>
              <w:txbxContent>
                <w:p w:rsidR="00E91598" w:rsidRDefault="00740AE6" w:rsidP="00647663">
                  <w:pPr>
                    <w:spacing w:line="240" w:lineRule="auto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Allocated to the MCOS</w:t>
                  </w:r>
                  <w:r w:rsidR="00E91598">
                    <w:rPr>
                      <w:sz w:val="20"/>
                      <w:szCs w:val="20"/>
                      <w:lang w:val="en-US"/>
                    </w:rPr>
                    <w:t>G</w:t>
                  </w:r>
                </w:p>
                <w:p w:rsidR="00E91598" w:rsidRPr="00576870" w:rsidRDefault="00E91598" w:rsidP="00647663">
                  <w:pPr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 xml:space="preserve"> (n = 15</w:t>
                  </w:r>
                  <w:r w:rsidRPr="00576870">
                    <w:rPr>
                      <w:sz w:val="20"/>
                      <w:szCs w:val="20"/>
                      <w:lang w:val="en-US"/>
                    </w:rPr>
                    <w:t>)</w:t>
                  </w:r>
                </w:p>
                <w:p w:rsidR="00E91598" w:rsidRPr="00576870" w:rsidRDefault="00E91598" w:rsidP="00647663">
                  <w:pPr>
                    <w:spacing w:line="240" w:lineRule="auto"/>
                    <w:jc w:val="center"/>
                    <w:rPr>
                      <w:sz w:val="20"/>
                      <w:szCs w:val="20"/>
                      <w:lang w:val="en-US"/>
                    </w:rPr>
                  </w:pPr>
                </w:p>
              </w:txbxContent>
            </v:textbox>
          </v:shape>
        </w:pict>
      </w:r>
      <w:r>
        <w:rPr>
          <w:noProof/>
          <w:lang w:val="en-US"/>
        </w:rPr>
        <w:pict>
          <v:shape id="_x0000_s1042" type="#_x0000_t202" style="position:absolute;margin-left:351pt;margin-top:4.35pt;width:126pt;height:29.2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">
            <v:textbox>
              <w:txbxContent>
                <w:p w:rsidR="00E91598" w:rsidRDefault="00E91598" w:rsidP="00647663">
                  <w:pPr>
                    <w:spacing w:line="240" w:lineRule="auto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 xml:space="preserve"> Allocated to the S</w:t>
                  </w:r>
                  <w:r w:rsidR="00740AE6">
                    <w:rPr>
                      <w:sz w:val="20"/>
                      <w:szCs w:val="20"/>
                      <w:lang w:val="en-US"/>
                    </w:rPr>
                    <w:t>O</w:t>
                  </w:r>
                  <w:r>
                    <w:rPr>
                      <w:sz w:val="20"/>
                      <w:szCs w:val="20"/>
                      <w:lang w:val="en-US"/>
                    </w:rPr>
                    <w:t>SG</w:t>
                  </w:r>
                </w:p>
                <w:p w:rsidR="00E91598" w:rsidRPr="00576870" w:rsidRDefault="00E91598" w:rsidP="00647663">
                  <w:pPr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 xml:space="preserve"> (n = 15</w:t>
                  </w:r>
                  <w:r w:rsidRPr="00576870">
                    <w:rPr>
                      <w:sz w:val="20"/>
                      <w:szCs w:val="20"/>
                      <w:lang w:val="en-US"/>
                    </w:rPr>
                    <w:t>)</w:t>
                  </w:r>
                </w:p>
                <w:p w:rsidR="00E91598" w:rsidRPr="00576870" w:rsidRDefault="00E91598" w:rsidP="00647663">
                  <w:pPr>
                    <w:spacing w:line="240" w:lineRule="auto"/>
                    <w:jc w:val="center"/>
                    <w:rPr>
                      <w:sz w:val="20"/>
                      <w:szCs w:val="20"/>
                      <w:lang w:val="en-US"/>
                    </w:rPr>
                  </w:pPr>
                </w:p>
              </w:txbxContent>
            </v:textbox>
          </v:shape>
        </w:pict>
      </w:r>
    </w:p>
    <w:p w:rsidR="008F6125" w:rsidRPr="008F6125" w:rsidRDefault="00E70880" w:rsidP="008F6125">
      <w:r>
        <w:rPr>
          <w:noProof/>
          <w:lang w:val="en-US"/>
        </w:rPr>
        <w:pict>
          <v:shape id="_x0000_s1051" type="#_x0000_t202" style="position:absolute;margin-left:3in;margin-top:21.75pt;width:126pt;height:29.2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">
            <v:textbox>
              <w:txbxContent>
                <w:p w:rsidR="00E91598" w:rsidRDefault="00E91598" w:rsidP="008F6125">
                  <w:pPr>
                    <w:spacing w:line="240" w:lineRule="auto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 xml:space="preserve"> Received the procedure</w:t>
                  </w:r>
                  <w:r w:rsidRPr="00576870">
                    <w:rPr>
                      <w:sz w:val="20"/>
                      <w:szCs w:val="20"/>
                      <w:lang w:val="en-US"/>
                    </w:rPr>
                    <w:t xml:space="preserve"> </w:t>
                  </w:r>
                </w:p>
                <w:p w:rsidR="00E91598" w:rsidRPr="00576870" w:rsidRDefault="00E91598" w:rsidP="008F6125">
                  <w:pPr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 xml:space="preserve"> (n = 15</w:t>
                  </w:r>
                  <w:r w:rsidRPr="00576870">
                    <w:rPr>
                      <w:sz w:val="20"/>
                      <w:szCs w:val="20"/>
                      <w:lang w:val="en-US"/>
                    </w:rPr>
                    <w:t>)</w:t>
                  </w:r>
                </w:p>
              </w:txbxContent>
            </v:textbox>
          </v:shape>
        </w:pict>
      </w:r>
      <w:r>
        <w:rPr>
          <w:noProof/>
          <w:lang w:val="en-US"/>
        </w:rPr>
        <w:pict>
          <v:shape id="_x0000_s1044" type="#_x0000_t202" style="position:absolute;margin-left:351pt;margin-top:21.75pt;width:126pt;height:29.2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">
            <v:textbox>
              <w:txbxContent>
                <w:p w:rsidR="00E91598" w:rsidRDefault="00E91598" w:rsidP="008F6125">
                  <w:pPr>
                    <w:spacing w:line="240" w:lineRule="auto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 xml:space="preserve"> Received the procedure</w:t>
                  </w:r>
                  <w:r w:rsidRPr="00576870">
                    <w:rPr>
                      <w:sz w:val="20"/>
                      <w:szCs w:val="20"/>
                      <w:lang w:val="en-US"/>
                    </w:rPr>
                    <w:t xml:space="preserve"> </w:t>
                  </w:r>
                </w:p>
                <w:p w:rsidR="00E91598" w:rsidRPr="00576870" w:rsidRDefault="00E91598" w:rsidP="006754E3">
                  <w:pPr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(n = 15</w:t>
                  </w:r>
                  <w:r w:rsidRPr="00576870">
                    <w:rPr>
                      <w:sz w:val="20"/>
                      <w:szCs w:val="20"/>
                      <w:lang w:val="en-US"/>
                    </w:rPr>
                    <w:t>)</w:t>
                  </w:r>
                </w:p>
              </w:txbxContent>
            </v:textbox>
          </v:shape>
        </w:pict>
      </w:r>
      <w:r>
        <w:rPr>
          <w:noProof/>
          <w:lang w:val="en-US"/>
        </w:rPr>
        <w:pict>
          <v:shape id="_x0000_s1050" type="#_x0000_t32" style="position:absolute;margin-left:414pt;margin-top:5.95pt;width:0;height:15.55pt;z-index:25173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" strokecolor="black [3213]" strokeweight="1pt">
            <v:stroke endarrow="open"/>
          </v:shape>
        </w:pict>
      </w:r>
    </w:p>
    <w:p w:rsidR="008F6125" w:rsidRDefault="00E70880" w:rsidP="008F6125">
      <w:r>
        <w:rPr>
          <w:noProof/>
          <w:lang w:val="en-US"/>
        </w:rPr>
        <w:pict>
          <v:shape id="_x0000_s1049" type="#_x0000_t32" style="position:absolute;margin-left:414pt;margin-top:23.35pt;width:0;height:15.55pt;z-index:251772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" strokecolor="black [3213]" strokeweight="1pt">
            <v:stroke endarrow="open"/>
          </v:shape>
        </w:pict>
      </w:r>
    </w:p>
    <w:p w:rsidR="004322CB" w:rsidRDefault="00E70880" w:rsidP="008F6125">
      <w:pPr>
        <w:tabs>
          <w:tab w:val="left" w:pos="2819"/>
        </w:tabs>
      </w:pPr>
      <w:r>
        <w:rPr>
          <w:noProof/>
          <w:lang w:val="en-US"/>
        </w:rPr>
        <w:pict>
          <v:shape id="_x0000_s1045" type="#_x0000_t202" style="position:absolute;margin-left:3in;margin-top:11.65pt;width:117pt;height:23.6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">
            <v:textbox>
              <w:txbxContent>
                <w:p w:rsidR="00E91598" w:rsidRPr="00576870" w:rsidRDefault="00E91598" w:rsidP="001F153A">
                  <w:pPr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Dropped out (n = 0)</w:t>
                  </w:r>
                </w:p>
                <w:p w:rsidR="00E91598" w:rsidRPr="00576870" w:rsidRDefault="00E91598" w:rsidP="001F153A">
                  <w:pPr>
                    <w:jc w:val="center"/>
                    <w:rPr>
                      <w:sz w:val="20"/>
                      <w:szCs w:val="20"/>
                      <w:lang w:val="en-US"/>
                    </w:rPr>
                  </w:pPr>
                </w:p>
              </w:txbxContent>
            </v:textbox>
          </v:shape>
        </w:pict>
      </w:r>
      <w:r>
        <w:rPr>
          <w:noProof/>
          <w:lang w:val="en-US"/>
        </w:rPr>
        <w:pict>
          <v:shape id="_x0000_s1048" type="#_x0000_t202" style="position:absolute;margin-left:5in;margin-top:11.65pt;width:117pt;height:23.6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">
            <v:textbox>
              <w:txbxContent>
                <w:p w:rsidR="00E91598" w:rsidRPr="00576870" w:rsidRDefault="00E91598" w:rsidP="001F153A">
                  <w:pPr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Dropped out (n = 0)</w:t>
                  </w:r>
                </w:p>
                <w:p w:rsidR="00E91598" w:rsidRPr="00576870" w:rsidRDefault="00E91598" w:rsidP="001F153A">
                  <w:pPr>
                    <w:jc w:val="center"/>
                    <w:rPr>
                      <w:sz w:val="20"/>
                      <w:szCs w:val="20"/>
                      <w:lang w:val="en-US"/>
                    </w:rPr>
                  </w:pPr>
                </w:p>
              </w:txbxContent>
            </v:textbox>
          </v:shape>
        </w:pict>
      </w:r>
      <w:r>
        <w:rPr>
          <w:noProof/>
          <w:lang w:val="en-US"/>
        </w:rPr>
        <w:pict>
          <v:shape id="_x0000_s1047" type="#_x0000_t32" style="position:absolute;margin-left:414pt;margin-top:34.25pt;width:0;height:15.55pt;z-index:251785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" strokecolor="black [3213]" strokeweight="1pt">
            <v:stroke endarrow="open"/>
          </v:shape>
        </w:pict>
      </w:r>
      <w:r w:rsidR="001F153A">
        <w:t xml:space="preserve">  </w:t>
      </w:r>
    </w:p>
    <w:p w:rsidR="004322CB" w:rsidRDefault="004322CB" w:rsidP="008F6125">
      <w:pPr>
        <w:tabs>
          <w:tab w:val="left" w:pos="2819"/>
        </w:tabs>
      </w:pPr>
    </w:p>
    <w:p w:rsidR="004322CB" w:rsidRDefault="004322CB" w:rsidP="008F6125">
      <w:pPr>
        <w:tabs>
          <w:tab w:val="left" w:pos="2819"/>
        </w:tabs>
      </w:pPr>
    </w:p>
    <w:p w:rsidR="004322CB" w:rsidRDefault="004322CB" w:rsidP="008F6125">
      <w:pPr>
        <w:tabs>
          <w:tab w:val="left" w:pos="2819"/>
        </w:tabs>
      </w:pPr>
    </w:p>
    <w:p w:rsidR="004322CB" w:rsidRPr="004322CB" w:rsidRDefault="00911021" w:rsidP="004322CB">
      <w:pPr>
        <w:tabs>
          <w:tab w:val="left" w:pos="2819"/>
        </w:tabs>
        <w:ind w:left="-1276"/>
      </w:pPr>
      <w:r>
        <w:t xml:space="preserve">Additional file 1: </w:t>
      </w:r>
      <w:r w:rsidR="004322CB">
        <w:t xml:space="preserve">Figure </w:t>
      </w:r>
      <w:r>
        <w:t>S</w:t>
      </w:r>
      <w:r w:rsidR="004322CB">
        <w:t xml:space="preserve">1. </w:t>
      </w:r>
      <w:r w:rsidR="004322CB" w:rsidRPr="004322CB">
        <w:rPr>
          <w:rFonts w:cs="Arial"/>
          <w:lang w:val="en-US"/>
        </w:rPr>
        <w:t>Flowchart</w:t>
      </w:r>
      <w:r w:rsidR="004322CB">
        <w:rPr>
          <w:rFonts w:cs="Arial"/>
          <w:lang w:val="en-US"/>
        </w:rPr>
        <w:t xml:space="preserve"> of the study.</w:t>
      </w:r>
      <w:bookmarkStart w:id="0" w:name="_GoBack"/>
      <w:bookmarkEnd w:id="0"/>
    </w:p>
    <w:p w:rsidR="003576D5" w:rsidRPr="008F6125" w:rsidRDefault="008F6125" w:rsidP="008F6125">
      <w:pPr>
        <w:tabs>
          <w:tab w:val="left" w:pos="2819"/>
        </w:tabs>
      </w:pPr>
      <w:r>
        <w:tab/>
      </w:r>
      <w:r w:rsidR="001F153A">
        <w:t xml:space="preserve"> </w:t>
      </w:r>
    </w:p>
    <w:sectPr w:rsidR="003576D5" w:rsidRPr="008F6125" w:rsidSect="00E7088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08"/>
  <w:hyphenationZone w:val="425"/>
  <w:characterSpacingControl w:val="doNotCompress"/>
  <w:compat/>
  <w:rsids>
    <w:rsidRoot w:val="00333B43"/>
    <w:rsid w:val="001F153A"/>
    <w:rsid w:val="00333B43"/>
    <w:rsid w:val="003576D5"/>
    <w:rsid w:val="003E5AF4"/>
    <w:rsid w:val="004322CB"/>
    <w:rsid w:val="00576870"/>
    <w:rsid w:val="005C4583"/>
    <w:rsid w:val="005E378A"/>
    <w:rsid w:val="00647663"/>
    <w:rsid w:val="006754E3"/>
    <w:rsid w:val="006C523C"/>
    <w:rsid w:val="00740AE6"/>
    <w:rsid w:val="008F6125"/>
    <w:rsid w:val="00911021"/>
    <w:rsid w:val="00924C6A"/>
    <w:rsid w:val="009F34A4"/>
    <w:rsid w:val="00A432AC"/>
    <w:rsid w:val="00B872B3"/>
    <w:rsid w:val="00BA69F8"/>
    <w:rsid w:val="00C33666"/>
    <w:rsid w:val="00D109CE"/>
    <w:rsid w:val="00D16338"/>
    <w:rsid w:val="00DC1D14"/>
    <w:rsid w:val="00E70880"/>
    <w:rsid w:val="00E90729"/>
    <w:rsid w:val="00E915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71"/>
    <o:shapelayout v:ext="edit">
      <o:idmap v:ext="edit" data="1"/>
      <o:rules v:ext="edit">
        <o:r id="V:Rule1" type="connector" idref="#Conector de seta reta 5"/>
        <o:r id="V:Rule2" type="connector" idref="#Conector de seta reta 4"/>
        <o:r id="V:Rule3" type="connector" idref="#Conector de seta reta 3"/>
        <o:r id="V:Rule4" type="connector" idref="#Conector de seta reta 9"/>
        <o:r id="V:Rule5" type="connector" idref="#_x0000_s1065"/>
        <o:r id="V:Rule6" type="connector" idref="#_x0000_s1064"/>
        <o:r id="V:Rule7" type="connector" idref="#_x0000_s1063"/>
        <o:r id="V:Rule8" type="connector" idref="#_x0000_s1062"/>
        <o:r id="V:Rule9" type="connector" idref="#_x0000_s1061"/>
        <o:r id="V:Rule10" type="connector" idref="#_x0000_s1060"/>
        <o:r id="V:Rule11" type="connector" idref="#_x0000_s1059"/>
        <o:r id="V:Rule12" type="connector" idref="#_x0000_s1058"/>
        <o:r id="V:Rule13" type="connector" idref="#_x0000_s1057"/>
        <o:r id="V:Rule14" type="connector" idref="#_x0000_s1055"/>
        <o:r id="V:Rule15" type="connector" idref="#_x0000_s1054"/>
        <o:r id="V:Rule16" type="connector" idref="#_x0000_s1053"/>
        <o:r id="V:Rule17" type="connector" idref="#Conector de seta reta 28"/>
        <o:r id="V:Rule18" type="connector" idref="#_x0000_s1050"/>
        <o:r id="V:Rule19" type="connector" idref="#_x0000_s1049"/>
        <o:r id="V:Rule20" type="connector" idref="#_x0000_s1047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4"/>
        <w:szCs w:val="22"/>
        <w:lang w:val="pt-BR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72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3B4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B4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pt-BR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72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3B4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B4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322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7</Words>
  <Characters>98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mir</dc:creator>
  <cp:lastModifiedBy>yguevarra</cp:lastModifiedBy>
  <cp:revision>13</cp:revision>
  <dcterms:created xsi:type="dcterms:W3CDTF">2014-05-12T14:37:00Z</dcterms:created>
  <dcterms:modified xsi:type="dcterms:W3CDTF">2014-11-27T00:46:00Z</dcterms:modified>
</cp:coreProperties>
</file>